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1F95B" w14:textId="77777777" w:rsidR="00244215" w:rsidRPr="00851870" w:rsidRDefault="00244215" w:rsidP="00244215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Materials</w:t>
      </w:r>
    </w:p>
    <w:p w14:paraId="2EE7F259" w14:textId="77777777" w:rsidR="00244215" w:rsidRDefault="00244215" w:rsidP="00244215">
      <w:pPr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CD0C920" w14:textId="77777777" w:rsidR="004B0C20" w:rsidRPr="003B4470" w:rsidRDefault="004B0C20" w:rsidP="004B0C20">
      <w:pPr>
        <w:spacing w:after="0"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Bioconversion</w:t>
      </w:r>
      <w:r w:rsidRPr="003B447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of bread waste into high-quality protein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</w:t>
      </w:r>
      <w:r w:rsidRPr="003B447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and biopolymers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by</w:t>
      </w:r>
      <w:r w:rsidRPr="003B447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fermentation of archaea </w:t>
      </w:r>
      <w:r w:rsidRPr="003B4470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Haloferax mediterranei</w:t>
      </w:r>
    </w:p>
    <w:p w14:paraId="136E1F85" w14:textId="77777777" w:rsidR="00490D8A" w:rsidRPr="007F0EE3" w:rsidRDefault="00490D8A" w:rsidP="00490D8A">
      <w:pPr>
        <w:spacing w:after="0" w:line="480" w:lineRule="auto"/>
        <w:rPr>
          <w:rStyle w:val="fontstyle01"/>
          <w:rFonts w:asciiTheme="majorBidi" w:hAnsiTheme="majorBidi"/>
          <w:color w:val="000000" w:themeColor="text1"/>
          <w:sz w:val="24"/>
          <w:szCs w:val="24"/>
        </w:rPr>
      </w:pPr>
    </w:p>
    <w:p w14:paraId="7139639F" w14:textId="77777777" w:rsidR="004B0C20" w:rsidRPr="003B4470" w:rsidRDefault="004B0C20" w:rsidP="004B0C20">
      <w:pPr>
        <w:spacing w:after="0" w:line="480" w:lineRule="auto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</w:rPr>
        <w:t>Razan Unis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1,2</w:t>
      </w:r>
      <w:r w:rsidRPr="003B4470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⁎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</w:rPr>
        <w:t>, Rima Gnaim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1,</w:t>
      </w:r>
      <w:proofErr w:type="gramStart"/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2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</w:rPr>
        <w:t xml:space="preserve"> ,</w:t>
      </w:r>
      <w:proofErr w:type="gramEnd"/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Pr="003B4470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>Mrinal Kashyap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1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</w:rPr>
        <w:t xml:space="preserve">, </w:t>
      </w:r>
      <w:r w:rsidRPr="003B4470">
        <w:rPr>
          <w:rFonts w:asciiTheme="majorBidi" w:hAnsiTheme="majorBidi" w:cstheme="majorBidi"/>
          <w:color w:val="000000" w:themeColor="text1"/>
          <w:sz w:val="24"/>
          <w:szCs w:val="24"/>
        </w:rPr>
        <w:t>Olga Shamis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3</w:t>
      </w:r>
      <w:r w:rsidRPr="003B4470">
        <w:rPr>
          <w:rFonts w:asciiTheme="majorBidi" w:hAnsiTheme="majorBidi" w:cstheme="majorBidi"/>
          <w:color w:val="000000" w:themeColor="text1"/>
          <w:sz w:val="24"/>
          <w:szCs w:val="24"/>
        </w:rPr>
        <w:t>, Nabeel Gnayem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1,2</w:t>
      </w:r>
      <w:r w:rsidRPr="003B447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3B4470">
        <w:rPr>
          <w:rStyle w:val="text"/>
          <w:rFonts w:asciiTheme="majorBidi" w:hAnsiTheme="majorBidi" w:cstheme="majorBidi"/>
          <w:color w:val="000000" w:themeColor="text1"/>
          <w:sz w:val="24"/>
          <w:szCs w:val="24"/>
        </w:rPr>
        <w:t>Michael Gozin</w:t>
      </w:r>
      <w:r w:rsidRPr="003B4470">
        <w:rPr>
          <w:rStyle w:val="author-ref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,4,5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</w:rPr>
        <w:t>, Alexander Liberzon</w:t>
      </w:r>
      <w:r w:rsidRPr="003B4470">
        <w:rPr>
          <w:rStyle w:val="author-ref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6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</w:rPr>
        <w:t>, Jallal Gnaim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2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Theme="majorBidi" w:hAnsiTheme="majorBidi"/>
          <w:color w:val="000000" w:themeColor="text1"/>
          <w:sz w:val="24"/>
          <w:szCs w:val="24"/>
        </w:rPr>
        <w:t xml:space="preserve">and 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</w:rPr>
        <w:t>Alexander Golberg</w:t>
      </w:r>
      <w:r w:rsidRPr="003B4470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1</w:t>
      </w:r>
      <w:r w:rsidRPr="003B4470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⁎</w:t>
      </w:r>
    </w:p>
    <w:p w14:paraId="41AFAFFD" w14:textId="77777777" w:rsidR="004B0C20" w:rsidRPr="003B4470" w:rsidRDefault="004B0C20" w:rsidP="004B0C20">
      <w:pPr>
        <w:spacing w:after="0" w:line="480" w:lineRule="auto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</w:p>
    <w:p w14:paraId="0BFF660A" w14:textId="77777777" w:rsidR="004B0C20" w:rsidRPr="006070D7" w:rsidRDefault="004B0C20" w:rsidP="004B0C20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</w:pPr>
      <w:r w:rsidRPr="006070D7">
        <w:rPr>
          <w:rStyle w:val="fontstyle01"/>
          <w:rFonts w:asciiTheme="majorBidi" w:hAnsiTheme="majorBidi"/>
          <w:b/>
          <w:bCs/>
          <w:color w:val="000000" w:themeColor="text1"/>
          <w:sz w:val="24"/>
          <w:szCs w:val="24"/>
          <w:vertAlign w:val="superscript"/>
        </w:rPr>
        <w:t>1</w:t>
      </w:r>
      <w:r w:rsidRPr="006070D7">
        <w:rPr>
          <w:rStyle w:val="fontstyle01"/>
          <w:rFonts w:asciiTheme="majorBidi" w:hAnsiTheme="majorBidi"/>
          <w:b/>
          <w:bCs/>
          <w:color w:val="000000" w:themeColor="text1"/>
          <w:sz w:val="24"/>
          <w:szCs w:val="24"/>
        </w:rPr>
        <w:t xml:space="preserve"> 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</w:rPr>
        <w:t>Department of Environmental Studies,</w:t>
      </w:r>
      <w:r w:rsidRPr="006070D7">
        <w:rPr>
          <w:rStyle w:val="fontstyle01"/>
          <w:rFonts w:cstheme="minorHAnsi"/>
          <w:color w:val="000000" w:themeColor="text1"/>
          <w:sz w:val="24"/>
          <w:szCs w:val="24"/>
        </w:rPr>
        <w:t xml:space="preserve"> </w:t>
      </w:r>
      <w:r w:rsidRPr="006070D7">
        <w:rPr>
          <w:rStyle w:val="fontstyle31"/>
          <w:rFonts w:asciiTheme="majorBidi" w:hAnsiTheme="majorBidi" w:cstheme="majorBidi"/>
          <w:color w:val="000000" w:themeColor="text1"/>
          <w:sz w:val="24"/>
          <w:szCs w:val="24"/>
        </w:rPr>
        <w:t>Porter School of Environment and Earth Sciences, Tel Aviv University</w:t>
      </w:r>
      <w:r w:rsidRPr="006070D7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, </w:t>
      </w:r>
      <w:r w:rsidRPr="006070D7">
        <w:rPr>
          <w:rStyle w:val="fontstyle31"/>
          <w:rFonts w:asciiTheme="majorBidi" w:hAnsiTheme="majorBidi" w:cstheme="majorBidi"/>
          <w:color w:val="000000" w:themeColor="text1"/>
          <w:sz w:val="24"/>
          <w:szCs w:val="24"/>
        </w:rPr>
        <w:t>Israel</w:t>
      </w:r>
      <w:r>
        <w:rPr>
          <w:rStyle w:val="fontstyle31"/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2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Pr="006070D7">
        <w:rPr>
          <w:rFonts w:asciiTheme="majorBidi" w:hAnsiTheme="majorBidi" w:cstheme="majorBidi"/>
          <w:color w:val="000000" w:themeColor="text1"/>
          <w:sz w:val="24"/>
          <w:szCs w:val="24"/>
        </w:rPr>
        <w:t>The Triangle Regional R&amp;D Center (TRDC), Kfar Qari 30075, Israe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3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Pr="006070D7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School of Chemistry, Faculty of Exact Sciences, Tel Aviv University, Israel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. 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4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Pr="006070D7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Center for Advanced Combustion Science, Tel Aviv University, Israel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. 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5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Pr="006070D7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Center for Nanoscience and Nanotechnology, Tel Aviv University, Israel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 xml:space="preserve">. 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  <w:vertAlign w:val="superscript"/>
        </w:rPr>
        <w:t>6</w:t>
      </w:r>
      <w:r w:rsidRPr="006070D7">
        <w:rPr>
          <w:rStyle w:val="fontstyle01"/>
          <w:rFonts w:asciiTheme="majorBidi" w:hAnsiTheme="majorBidi"/>
          <w:color w:val="000000" w:themeColor="text1"/>
          <w:sz w:val="24"/>
          <w:szCs w:val="24"/>
        </w:rPr>
        <w:t xml:space="preserve"> School of Mechanical Engineering, Tel Aviv University, </w:t>
      </w:r>
      <w:r w:rsidRPr="006070D7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Tel Aviv, Israel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GB"/>
        </w:rPr>
        <w:t>.</w:t>
      </w:r>
    </w:p>
    <w:p w14:paraId="5FFA3B0A" w14:textId="77777777" w:rsidR="004B0C20" w:rsidRPr="003B4470" w:rsidRDefault="004B0C20" w:rsidP="004B0C20">
      <w:pPr>
        <w:spacing w:after="0" w:line="480" w:lineRule="auto"/>
        <w:rPr>
          <w:rStyle w:val="fontstyle01"/>
          <w:rFonts w:asciiTheme="majorBidi" w:hAnsiTheme="majorBidi"/>
          <w:color w:val="000000" w:themeColor="text1"/>
          <w:sz w:val="24"/>
          <w:szCs w:val="24"/>
        </w:rPr>
      </w:pPr>
    </w:p>
    <w:p w14:paraId="67EBD61A" w14:textId="77777777" w:rsidR="00490D8A" w:rsidRPr="00444B9B" w:rsidRDefault="00490D8A" w:rsidP="00490D8A">
      <w:pPr>
        <w:spacing w:after="0" w:line="480" w:lineRule="auto"/>
        <w:rPr>
          <w:rStyle w:val="fontstyle01"/>
          <w:rFonts w:asciiTheme="majorBidi" w:hAnsiTheme="majorBidi"/>
          <w:b/>
          <w:bCs/>
          <w:color w:val="000000" w:themeColor="text1"/>
          <w:sz w:val="28"/>
          <w:szCs w:val="28"/>
        </w:rPr>
      </w:pPr>
      <w:r w:rsidRPr="007F0EE3">
        <w:rPr>
          <w:rStyle w:val="fontstyle01"/>
          <w:rFonts w:asciiTheme="majorBidi" w:hAnsiTheme="majorBidi"/>
          <w:b/>
          <w:bCs/>
          <w:color w:val="000000" w:themeColor="text1"/>
          <w:sz w:val="28"/>
          <w:szCs w:val="28"/>
        </w:rPr>
        <w:t>Correspondence</w:t>
      </w:r>
    </w:p>
    <w:p w14:paraId="22FBB177" w14:textId="77777777" w:rsidR="004B0C20" w:rsidRPr="003B4470" w:rsidRDefault="004B0C20" w:rsidP="004B0C20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B4470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 xml:space="preserve">Razan Unis, </w:t>
      </w:r>
      <w:r w:rsidRPr="003B4470">
        <w:rPr>
          <w:rFonts w:asciiTheme="majorBidi" w:hAnsiTheme="majorBidi" w:cstheme="majorBidi"/>
          <w:color w:val="000000" w:themeColor="text1"/>
          <w:sz w:val="24"/>
          <w:szCs w:val="24"/>
        </w:rPr>
        <w:t>razan.unis@gmail.com</w:t>
      </w:r>
      <w:r w:rsidRPr="003B4470"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  <w:t xml:space="preserve">; Alexander Golberg, </w:t>
      </w:r>
      <w:proofErr w:type="spellStart"/>
      <w:r w:rsidRPr="003B447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golberg</w:t>
      </w:r>
      <w:proofErr w:type="spellEnd"/>
      <w:r w:rsidRPr="003B447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@</w:t>
      </w:r>
      <w:r w:rsidRPr="003B447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3B447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tauex.tau.ac.il </w:t>
      </w:r>
    </w:p>
    <w:p w14:paraId="5027D5A1" w14:textId="77777777" w:rsidR="00244215" w:rsidRDefault="00244215" w:rsidP="00244215">
      <w:pPr>
        <w:rPr>
          <w:rStyle w:val="fontstyle01"/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>
        <w:rPr>
          <w:rStyle w:val="fontstyle01"/>
          <w:rFonts w:asciiTheme="majorBidi" w:eastAsia="Times New Roman" w:hAnsiTheme="majorBidi" w:cstheme="majorBidi"/>
          <w:color w:val="000000" w:themeColor="text1"/>
          <w:sz w:val="24"/>
          <w:szCs w:val="24"/>
        </w:rPr>
        <w:br w:type="page"/>
      </w:r>
    </w:p>
    <w:p w14:paraId="233B690B" w14:textId="77777777" w:rsidR="00244215" w:rsidRDefault="00244215" w:rsidP="00244215">
      <w:pPr>
        <w:spacing w:after="0" w:line="480" w:lineRule="auto"/>
        <w:ind w:left="720" w:hanging="720"/>
        <w:rPr>
          <w:rStyle w:val="fontstyle01"/>
          <w:rFonts w:asciiTheme="majorBidi" w:eastAsia="Times New Roman" w:hAnsiTheme="majorBidi" w:cstheme="majorBidi"/>
          <w:color w:val="000000" w:themeColor="text1"/>
          <w:sz w:val="24"/>
          <w:szCs w:val="24"/>
        </w:rPr>
        <w:sectPr w:rsidR="00244215" w:rsidSect="00BF7EB3">
          <w:pgSz w:w="11907" w:h="16840" w:code="9"/>
          <w:pgMar w:top="1701" w:right="1701" w:bottom="1701" w:left="1701" w:header="1134" w:footer="1134" w:gutter="0"/>
          <w:cols w:space="720"/>
          <w:rtlGutter/>
          <w:docGrid w:linePitch="299"/>
        </w:sectPr>
      </w:pPr>
    </w:p>
    <w:p w14:paraId="39397F86" w14:textId="77777777" w:rsidR="00244215" w:rsidRPr="00754809" w:rsidRDefault="00244215" w:rsidP="00244215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987"/>
        <w:gridCol w:w="1988"/>
        <w:gridCol w:w="2154"/>
        <w:gridCol w:w="2157"/>
        <w:gridCol w:w="2154"/>
        <w:gridCol w:w="2151"/>
      </w:tblGrid>
      <w:tr w:rsidR="00244215" w:rsidRPr="00754809" w14:paraId="3462622C" w14:textId="77777777">
        <w:trPr>
          <w:trHeight w:val="2391"/>
        </w:trPr>
        <w:tc>
          <w:tcPr>
            <w:tcW w:w="680" w:type="pct"/>
            <w:vAlign w:val="bottom"/>
          </w:tcPr>
          <w:p w14:paraId="6DDDF7D1" w14:textId="58D98B7A" w:rsidR="00244215" w:rsidRPr="00754809" w:rsidRDefault="00244215">
            <w:pPr>
              <w:spacing w:line="3000" w:lineRule="exac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21380005"/>
            <w:r w:rsidRPr="00754809">
              <w:rPr>
                <w:rFonts w:asciiTheme="majorBidi" w:hAnsiTheme="majorBidi" w:cstheme="majorBidi"/>
                <w:noProof/>
                <w:sz w:val="24"/>
                <w:szCs w:val="24"/>
                <w:lang w:bidi="he-IL"/>
              </w:rPr>
              <w:drawing>
                <wp:anchor distT="0" distB="0" distL="114300" distR="114300" simplePos="0" relativeHeight="251661312" behindDoc="0" locked="0" layoutInCell="1" allowOverlap="1" wp14:anchorId="1C5D75C3" wp14:editId="487B7C73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66675</wp:posOffset>
                  </wp:positionV>
                  <wp:extent cx="904240" cy="1333500"/>
                  <wp:effectExtent l="0" t="0" r="0" b="0"/>
                  <wp:wrapNone/>
                  <wp:docPr id="1766210771" name="Picture 17662107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240" cy="1333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635B5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5888" behindDoc="0" locked="0" layoutInCell="1" allowOverlap="1" wp14:anchorId="7A977258" wp14:editId="48073DC5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1544320</wp:posOffset>
                      </wp:positionV>
                      <wp:extent cx="571500" cy="304800"/>
                      <wp:effectExtent l="0" t="0" r="0" b="0"/>
                      <wp:wrapNone/>
                      <wp:docPr id="867530108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F878E5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97725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4" o:spid="_x0000_s1026" type="#_x0000_t202" style="position:absolute;left:0;text-align:left;margin-left:13.6pt;margin-top:121.6pt;width:45pt;height:24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" stroked="f">
                      <v:textbox>
                        <w:txbxContent>
                          <w:p w14:paraId="44F878E5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635B5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234042E" wp14:editId="4FB14ABC">
                      <wp:simplePos x="0" y="0"/>
                      <wp:positionH relativeFrom="column">
                        <wp:posOffset>-2282825</wp:posOffset>
                      </wp:positionH>
                      <wp:positionV relativeFrom="paragraph">
                        <wp:posOffset>-95885</wp:posOffset>
                      </wp:positionV>
                      <wp:extent cx="351155" cy="374650"/>
                      <wp:effectExtent l="0" t="0" r="0" b="6350"/>
                      <wp:wrapNone/>
                      <wp:docPr id="2077250918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1155" cy="374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4F0F6D" w14:textId="77777777" w:rsidR="00244215" w:rsidRDefault="00244215" w:rsidP="00244215">
                                  <w:r w:rsidRPr="00F52F6D">
                                    <w:rPr>
                                      <w:rFonts w:cstheme="minorHAnsi"/>
                                      <w:b/>
                                      <w:bCs/>
                                      <w:color w:val="000000"/>
                                      <w:sz w:val="36"/>
                                      <w:szCs w:val="36"/>
                                      <w:shd w:val="clear" w:color="auto" w:fill="FFFFFF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34042E" id="Text Box 13" o:spid="_x0000_s1027" type="#_x0000_t202" style="position:absolute;left:0;text-align:left;margin-left:-179.75pt;margin-top:-7.55pt;width:27.65pt;height:2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">
                      <v:textbox>
                        <w:txbxContent>
                          <w:p w14:paraId="1C4F0F6D" w14:textId="77777777" w:rsidR="00244215" w:rsidRDefault="00244215" w:rsidP="00244215">
                            <w:r w:rsidRPr="00F52F6D">
                              <w:rPr>
                                <w:rFonts w:cstheme="minorHAnsi"/>
                                <w:b/>
                                <w:bCs/>
                                <w:color w:val="000000"/>
                                <w:sz w:val="36"/>
                                <w:szCs w:val="36"/>
                                <w:shd w:val="clear" w:color="auto" w:fill="FFFFFF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82" w:type="pct"/>
          </w:tcPr>
          <w:p w14:paraId="7778F958" w14:textId="2F990F38" w:rsidR="00244215" w:rsidRPr="00754809" w:rsidRDefault="00C635B5">
            <w:pPr>
              <w:spacing w:line="3000" w:lineRule="exact"/>
              <w:rPr>
                <w:rFonts w:asciiTheme="majorBidi" w:hAnsiTheme="majorBidi" w:cstheme="majorBidi"/>
                <w:sz w:val="24"/>
                <w:szCs w:val="24"/>
                <w:lang w:bidi="he-I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559C312E" wp14:editId="5D5C0E2F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546860</wp:posOffset>
                      </wp:positionV>
                      <wp:extent cx="571500" cy="304800"/>
                      <wp:effectExtent l="0" t="0" r="0" b="0"/>
                      <wp:wrapNone/>
                      <wp:docPr id="502545845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76BDD2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9C312E" id="Text Box 12" o:spid="_x0000_s1028" type="#_x0000_t202" style="position:absolute;margin-left:8.4pt;margin-top:121.8pt;width:45pt;height:2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" stroked="f">
                      <v:textbox>
                        <w:txbxContent>
                          <w:p w14:paraId="0C76BDD2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4215" w:rsidRPr="00754809">
              <w:rPr>
                <w:rFonts w:asciiTheme="majorBidi" w:hAnsiTheme="majorBidi" w:cstheme="majorBidi"/>
                <w:noProof/>
                <w:sz w:val="24"/>
                <w:szCs w:val="24"/>
                <w:lang w:bidi="he-IL"/>
              </w:rPr>
              <w:drawing>
                <wp:anchor distT="0" distB="0" distL="114300" distR="114300" simplePos="0" relativeHeight="251664384" behindDoc="0" locked="0" layoutInCell="1" allowOverlap="1" wp14:anchorId="3EAA9685" wp14:editId="315D2FAE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41275</wp:posOffset>
                  </wp:positionV>
                  <wp:extent cx="833581" cy="1447800"/>
                  <wp:effectExtent l="0" t="0" r="5080" b="0"/>
                  <wp:wrapNone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1832" cy="14621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82" w:type="pct"/>
          </w:tcPr>
          <w:p w14:paraId="77029EE0" w14:textId="7E42E61C" w:rsidR="00244215" w:rsidRPr="00754809" w:rsidRDefault="00C635B5">
            <w:pPr>
              <w:spacing w:line="3000" w:lineRule="exact"/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0C0AB545" wp14:editId="53805B7E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546860</wp:posOffset>
                      </wp:positionV>
                      <wp:extent cx="571500" cy="304800"/>
                      <wp:effectExtent l="0" t="0" r="0" b="0"/>
                      <wp:wrapNone/>
                      <wp:docPr id="1228067660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60F49D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  <w:lang w:bidi="he-IL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0AB545" id="Text Box 11" o:spid="_x0000_s1029" type="#_x0000_t202" style="position:absolute;margin-left:11.8pt;margin-top:121.8pt;width:45pt;height:24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" stroked="f">
                      <v:textbox>
                        <w:txbxContent>
                          <w:p w14:paraId="7E60F49D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  <w:lang w:bidi="he-IL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4215" w:rsidRPr="0075480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0158DD8E" wp14:editId="49384AA8">
                  <wp:simplePos x="0" y="0"/>
                  <wp:positionH relativeFrom="column">
                    <wp:posOffset>-70485</wp:posOffset>
                  </wp:positionH>
                  <wp:positionV relativeFrom="paragraph">
                    <wp:posOffset>163195</wp:posOffset>
                  </wp:positionV>
                  <wp:extent cx="1019164" cy="1264920"/>
                  <wp:effectExtent l="0" t="0" r="0" b="0"/>
                  <wp:wrapNone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201" r="22052"/>
                          <a:stretch/>
                        </pic:blipFill>
                        <pic:spPr bwMode="auto">
                          <a:xfrm>
                            <a:off x="0" y="0"/>
                            <a:ext cx="1022023" cy="1268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39" w:type="pct"/>
          </w:tcPr>
          <w:p w14:paraId="3A95E598" w14:textId="21F34164" w:rsidR="00244215" w:rsidRPr="00754809" w:rsidRDefault="00C635B5">
            <w:pPr>
              <w:spacing w:line="3000" w:lineRule="exact"/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0C0FE5F3" wp14:editId="256800CB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1529715</wp:posOffset>
                      </wp:positionV>
                      <wp:extent cx="571500" cy="304800"/>
                      <wp:effectExtent l="0" t="0" r="0" b="0"/>
                      <wp:wrapNone/>
                      <wp:docPr id="527007849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5B23E9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  <w:lang w:bidi="he-IL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0FE5F3" id="Text Box 10" o:spid="_x0000_s1030" type="#_x0000_t202" style="position:absolute;margin-left:17.5pt;margin-top:120.45pt;width:45pt;height:2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" stroked="f">
                      <v:textbox>
                        <w:txbxContent>
                          <w:p w14:paraId="3C5B23E9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  <w:lang w:bidi="he-IL"/>
                              </w:rPr>
                              <w:t>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4215" w:rsidRPr="00754809">
              <w:rPr>
                <w:rFonts w:asciiTheme="majorBidi" w:hAnsiTheme="majorBidi" w:cstheme="majorBidi"/>
                <w:noProof/>
                <w:sz w:val="24"/>
                <w:szCs w:val="24"/>
                <w:lang w:bidi="he-IL"/>
              </w:rPr>
              <w:drawing>
                <wp:anchor distT="0" distB="0" distL="114300" distR="114300" simplePos="0" relativeHeight="251662336" behindDoc="0" locked="0" layoutInCell="1" allowOverlap="1" wp14:anchorId="36966DF8" wp14:editId="4405A181">
                  <wp:simplePos x="0" y="0"/>
                  <wp:positionH relativeFrom="column">
                    <wp:posOffset>-30480</wp:posOffset>
                  </wp:positionH>
                  <wp:positionV relativeFrom="paragraph">
                    <wp:posOffset>86995</wp:posOffset>
                  </wp:positionV>
                  <wp:extent cx="1036320" cy="1332908"/>
                  <wp:effectExtent l="0" t="0" r="0" b="635"/>
                  <wp:wrapNone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37" r="4509"/>
                          <a:stretch/>
                        </pic:blipFill>
                        <pic:spPr bwMode="auto">
                          <a:xfrm>
                            <a:off x="0" y="0"/>
                            <a:ext cx="1037349" cy="133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40" w:type="pct"/>
          </w:tcPr>
          <w:p w14:paraId="2395D98D" w14:textId="3627013C" w:rsidR="00244215" w:rsidRPr="00754809" w:rsidRDefault="00C635B5">
            <w:pPr>
              <w:spacing w:line="3000" w:lineRule="exact"/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40B0CB7C" wp14:editId="6FA55E7E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1530985</wp:posOffset>
                      </wp:positionV>
                      <wp:extent cx="571500" cy="304800"/>
                      <wp:effectExtent l="0" t="0" r="0" b="0"/>
                      <wp:wrapNone/>
                      <wp:docPr id="1750231218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D7CE29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  <w:lang w:bidi="he-IL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B0CB7C" id="Text Box 9" o:spid="_x0000_s1031" type="#_x0000_t202" style="position:absolute;margin-left:14.7pt;margin-top:120.55pt;width:45pt;height:24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" stroked="f">
                      <v:textbox>
                        <w:txbxContent>
                          <w:p w14:paraId="59D7CE29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  <w:lang w:bidi="he-IL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4215" w:rsidRPr="0075480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9504" behindDoc="0" locked="0" layoutInCell="1" allowOverlap="1" wp14:anchorId="631020A3" wp14:editId="7CC0E866">
                  <wp:simplePos x="0" y="0"/>
                  <wp:positionH relativeFrom="column">
                    <wp:posOffset>-5079</wp:posOffset>
                  </wp:positionH>
                  <wp:positionV relativeFrom="paragraph">
                    <wp:posOffset>56515</wp:posOffset>
                  </wp:positionV>
                  <wp:extent cx="891540" cy="1416977"/>
                  <wp:effectExtent l="0" t="0" r="3810" b="0"/>
                  <wp:wrapNone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2469" cy="14343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39" w:type="pct"/>
          </w:tcPr>
          <w:p w14:paraId="46C7CE30" w14:textId="62D094AF" w:rsidR="00244215" w:rsidRPr="00754809" w:rsidRDefault="00C635B5">
            <w:pPr>
              <w:spacing w:line="3000" w:lineRule="exact"/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78D4E084" wp14:editId="1B568F9F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1515745</wp:posOffset>
                      </wp:positionV>
                      <wp:extent cx="571500" cy="304800"/>
                      <wp:effectExtent l="0" t="0" r="0" b="0"/>
                      <wp:wrapNone/>
                      <wp:docPr id="730181945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F64EB3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  <w:lang w:bidi="he-IL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D4E084" id="Text Box 8" o:spid="_x0000_s1032" type="#_x0000_t202" style="position:absolute;margin-left:6.95pt;margin-top:119.35pt;width:45pt;height:2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" stroked="f">
                      <v:textbox>
                        <w:txbxContent>
                          <w:p w14:paraId="53F64EB3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  <w:lang w:bidi="he-IL"/>
                              </w:rPr>
                              <w:t>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4215" w:rsidRPr="0075480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1552" behindDoc="0" locked="0" layoutInCell="1" allowOverlap="1" wp14:anchorId="4E5C5286" wp14:editId="46D6B7C5">
                  <wp:simplePos x="0" y="0"/>
                  <wp:positionH relativeFrom="column">
                    <wp:posOffset>-32384</wp:posOffset>
                  </wp:positionH>
                  <wp:positionV relativeFrom="paragraph">
                    <wp:posOffset>41275</wp:posOffset>
                  </wp:positionV>
                  <wp:extent cx="777240" cy="1405029"/>
                  <wp:effectExtent l="0" t="0" r="3810" b="5080"/>
                  <wp:wrapNone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35" b="9960"/>
                          <a:stretch/>
                        </pic:blipFill>
                        <pic:spPr bwMode="auto">
                          <a:xfrm>
                            <a:off x="0" y="0"/>
                            <a:ext cx="780525" cy="14109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38" w:type="pct"/>
          </w:tcPr>
          <w:p w14:paraId="7A3DEAB7" w14:textId="13F28646" w:rsidR="00244215" w:rsidRPr="00754809" w:rsidRDefault="00C635B5">
            <w:pPr>
              <w:spacing w:line="3000" w:lineRule="exact"/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4624" behindDoc="0" locked="0" layoutInCell="1" allowOverlap="1" wp14:anchorId="5EE56317" wp14:editId="006DEB8F">
                      <wp:simplePos x="0" y="0"/>
                      <wp:positionH relativeFrom="column">
                        <wp:posOffset>151130</wp:posOffset>
                      </wp:positionH>
                      <wp:positionV relativeFrom="paragraph">
                        <wp:posOffset>1502410</wp:posOffset>
                      </wp:positionV>
                      <wp:extent cx="571500" cy="304800"/>
                      <wp:effectExtent l="0" t="0" r="0" b="0"/>
                      <wp:wrapNone/>
                      <wp:docPr id="1025834223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1FEF17C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  <w:lang w:bidi="he-IL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E56317" id="Text Box 7" o:spid="_x0000_s1033" type="#_x0000_t202" style="position:absolute;margin-left:11.9pt;margin-top:118.3pt;width:45pt;height:24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" stroked="f">
                      <v:textbox>
                        <w:txbxContent>
                          <w:p w14:paraId="51FEF17C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  <w:lang w:bidi="he-IL"/>
                              </w:rPr>
                              <w:t>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4215" w:rsidRPr="00754809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3600" behindDoc="0" locked="0" layoutInCell="1" allowOverlap="1" wp14:anchorId="292A9C2C" wp14:editId="62B60CBD">
                  <wp:simplePos x="0" y="0"/>
                  <wp:positionH relativeFrom="column">
                    <wp:posOffset>-71755</wp:posOffset>
                  </wp:positionH>
                  <wp:positionV relativeFrom="paragraph">
                    <wp:posOffset>182245</wp:posOffset>
                  </wp:positionV>
                  <wp:extent cx="938530" cy="1104900"/>
                  <wp:effectExtent l="0" t="0" r="0" b="0"/>
                  <wp:wrapNone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918" r="17442"/>
                          <a:stretch/>
                        </pic:blipFill>
                        <pic:spPr bwMode="auto">
                          <a:xfrm>
                            <a:off x="0" y="0"/>
                            <a:ext cx="938530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44215" w:rsidRPr="00754809" w14:paraId="34932052" w14:textId="77777777">
        <w:trPr>
          <w:trHeight w:val="2362"/>
        </w:trPr>
        <w:tc>
          <w:tcPr>
            <w:tcW w:w="680" w:type="pct"/>
            <w:vAlign w:val="bottom"/>
          </w:tcPr>
          <w:p w14:paraId="3D5CF6D8" w14:textId="10BAF7AA" w:rsidR="00244215" w:rsidRPr="00754809" w:rsidRDefault="00244215">
            <w:pPr>
              <w:spacing w:line="30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754809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7D1396CF" wp14:editId="738D6F78">
                  <wp:simplePos x="0" y="0"/>
                  <wp:positionH relativeFrom="column">
                    <wp:posOffset>-8890</wp:posOffset>
                  </wp:positionH>
                  <wp:positionV relativeFrom="paragraph">
                    <wp:posOffset>57785</wp:posOffset>
                  </wp:positionV>
                  <wp:extent cx="929640" cy="1165225"/>
                  <wp:effectExtent l="0" t="0" r="3810" b="0"/>
                  <wp:wrapNone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414" t="17132" r="13320"/>
                          <a:stretch/>
                        </pic:blipFill>
                        <pic:spPr bwMode="auto">
                          <a:xfrm>
                            <a:off x="0" y="0"/>
                            <a:ext cx="929640" cy="1165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635B5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161767B5" wp14:editId="3951C337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305560</wp:posOffset>
                      </wp:positionV>
                      <wp:extent cx="571500" cy="304800"/>
                      <wp:effectExtent l="0" t="0" r="0" b="0"/>
                      <wp:wrapNone/>
                      <wp:docPr id="1458605293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C3E81D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rtl/>
                                      <w:lang w:bidi="he-IL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1767B5" id="Text Box 6" o:spid="_x0000_s1034" type="#_x0000_t202" style="position:absolute;margin-left:11.75pt;margin-top:102.8pt;width:45pt;height:2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" stroked="f">
                      <v:textbox>
                        <w:txbxContent>
                          <w:p w14:paraId="07C3E81D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  <w:lang w:bidi="he-IL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82" w:type="pct"/>
          </w:tcPr>
          <w:p w14:paraId="32769389" w14:textId="480687D0" w:rsidR="00244215" w:rsidRPr="00754809" w:rsidRDefault="005F6AAC">
            <w:pPr>
              <w:spacing w:line="3000" w:lineRule="exact"/>
              <w:rPr>
                <w:rFonts w:asciiTheme="majorBidi" w:hAnsiTheme="majorBidi" w:cstheme="majorBidi"/>
                <w:sz w:val="24"/>
                <w:szCs w:val="24"/>
              </w:rPr>
            </w:pPr>
            <w:r w:rsidRPr="00754809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81792" behindDoc="0" locked="0" layoutInCell="1" allowOverlap="1" wp14:anchorId="0A8BED49" wp14:editId="49C10E53">
                  <wp:simplePos x="0" y="0"/>
                  <wp:positionH relativeFrom="column">
                    <wp:posOffset>80645</wp:posOffset>
                  </wp:positionH>
                  <wp:positionV relativeFrom="paragraph">
                    <wp:posOffset>127147</wp:posOffset>
                  </wp:positionV>
                  <wp:extent cx="744855" cy="1043940"/>
                  <wp:effectExtent l="323850" t="0" r="493395" b="194310"/>
                  <wp:wrapNone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366" t="12975" r="-1834" b="6664"/>
                          <a:stretch/>
                        </pic:blipFill>
                        <pic:spPr bwMode="auto">
                          <a:xfrm rot="16200000">
                            <a:off x="0" y="0"/>
                            <a:ext cx="744855" cy="10439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292100" dist="139700" dir="2700000" algn="tl" rotWithShape="0">
                              <a:srgbClr val="333333">
                                <a:alpha val="65000"/>
                              </a:srgbClr>
                            </a:outerShdw>
                          </a:effectLst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635B5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2816" behindDoc="0" locked="0" layoutInCell="1" allowOverlap="1" wp14:anchorId="131E29EB" wp14:editId="3FC37259">
                      <wp:simplePos x="0" y="0"/>
                      <wp:positionH relativeFrom="column">
                        <wp:posOffset>92710</wp:posOffset>
                      </wp:positionH>
                      <wp:positionV relativeFrom="paragraph">
                        <wp:posOffset>1289050</wp:posOffset>
                      </wp:positionV>
                      <wp:extent cx="571500" cy="304800"/>
                      <wp:effectExtent l="0" t="0" r="0" b="0"/>
                      <wp:wrapNone/>
                      <wp:docPr id="45744316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C34A5F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  <w:t>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1E29EB" id="Text Box 5" o:spid="_x0000_s1035" type="#_x0000_t202" style="position:absolute;margin-left:7.3pt;margin-top:101.5pt;width:45pt;height:24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" stroked="f">
                      <v:textbox>
                        <w:txbxContent>
                          <w:p w14:paraId="4DC34A5F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  <w:t>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82" w:type="pct"/>
          </w:tcPr>
          <w:p w14:paraId="0A06CB29" w14:textId="5160F542" w:rsidR="00244215" w:rsidRPr="00754809" w:rsidRDefault="00C635B5">
            <w:pPr>
              <w:spacing w:line="3000" w:lineRule="exact"/>
              <w:rPr>
                <w:rFonts w:asciiTheme="majorBidi" w:hAnsiTheme="majorBidi" w:cstheme="majorBidi"/>
                <w:noProof/>
                <w:sz w:val="24"/>
                <w:szCs w:val="24"/>
                <w:lang w:bidi="he-I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8720" behindDoc="0" locked="0" layoutInCell="1" allowOverlap="1" wp14:anchorId="37787ADD" wp14:editId="05D4D7A1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1270635</wp:posOffset>
                      </wp:positionV>
                      <wp:extent cx="693420" cy="304800"/>
                      <wp:effectExtent l="0" t="0" r="0" b="0"/>
                      <wp:wrapNone/>
                      <wp:docPr id="17603071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342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B3EE4F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787ADD" id="Text Box 4" o:spid="_x0000_s1036" type="#_x0000_t202" style="position:absolute;margin-left:6.1pt;margin-top:100.05pt;width:54.6pt;height:24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" stroked="f">
                      <v:textbox>
                        <w:txbxContent>
                          <w:p w14:paraId="69B3EE4F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4215" w:rsidRPr="00754809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7696" behindDoc="0" locked="0" layoutInCell="1" allowOverlap="1" wp14:anchorId="591479B0" wp14:editId="25FFDAD6">
                  <wp:simplePos x="0" y="0"/>
                  <wp:positionH relativeFrom="column">
                    <wp:posOffset>-48260</wp:posOffset>
                  </wp:positionH>
                  <wp:positionV relativeFrom="paragraph">
                    <wp:posOffset>217805</wp:posOffset>
                  </wp:positionV>
                  <wp:extent cx="972755" cy="861060"/>
                  <wp:effectExtent l="152400" t="171450" r="342265" b="339090"/>
                  <wp:wrapNone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734" b="20877"/>
                          <a:stretch/>
                        </pic:blipFill>
                        <pic:spPr bwMode="auto">
                          <a:xfrm>
                            <a:off x="0" y="0"/>
                            <a:ext cx="972755" cy="8610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292100" dist="139700" dir="2700000" algn="tl" rotWithShape="0">
                              <a:srgbClr val="333333">
                                <a:alpha val="65000"/>
                              </a:srgbClr>
                            </a:outerShdw>
                          </a:effectLst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39" w:type="pct"/>
          </w:tcPr>
          <w:p w14:paraId="41AC95F2" w14:textId="373BEEDD" w:rsidR="00244215" w:rsidRPr="00754809" w:rsidRDefault="00C635B5">
            <w:pPr>
              <w:spacing w:line="3000" w:lineRule="exact"/>
              <w:rPr>
                <w:rFonts w:asciiTheme="majorBidi" w:hAnsiTheme="majorBidi" w:cstheme="majorBidi"/>
                <w:noProof/>
                <w:sz w:val="24"/>
                <w:szCs w:val="24"/>
                <w:lang w:bidi="he-I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0768" behindDoc="0" locked="0" layoutInCell="1" allowOverlap="1" wp14:anchorId="181F8970" wp14:editId="50FDE4B6">
                      <wp:simplePos x="0" y="0"/>
                      <wp:positionH relativeFrom="column">
                        <wp:posOffset>186055</wp:posOffset>
                      </wp:positionH>
                      <wp:positionV relativeFrom="paragraph">
                        <wp:posOffset>1247775</wp:posOffset>
                      </wp:positionV>
                      <wp:extent cx="670560" cy="304800"/>
                      <wp:effectExtent l="0" t="0" r="0" b="0"/>
                      <wp:wrapNone/>
                      <wp:docPr id="1887284182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056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F2573C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1F8970" id="Text Box 3" o:spid="_x0000_s1037" type="#_x0000_t202" style="position:absolute;margin-left:14.65pt;margin-top:98.25pt;width:52.8pt;height:24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" stroked="f">
                      <v:textbox>
                        <w:txbxContent>
                          <w:p w14:paraId="08F2573C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  <w:t>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4215" w:rsidRPr="00754809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9744" behindDoc="0" locked="0" layoutInCell="1" allowOverlap="1" wp14:anchorId="742907C0" wp14:editId="1E2E4E46">
                  <wp:simplePos x="0" y="0"/>
                  <wp:positionH relativeFrom="column">
                    <wp:posOffset>-33655</wp:posOffset>
                  </wp:positionH>
                  <wp:positionV relativeFrom="paragraph">
                    <wp:posOffset>202565</wp:posOffset>
                  </wp:positionV>
                  <wp:extent cx="1067626" cy="838200"/>
                  <wp:effectExtent l="171450" t="171450" r="342265" b="342900"/>
                  <wp:wrapNone/>
                  <wp:docPr id="49906166" name="Picture 49906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77" t="35393" r="6416" b="11564"/>
                          <a:stretch/>
                        </pic:blipFill>
                        <pic:spPr bwMode="auto">
                          <a:xfrm>
                            <a:off x="0" y="0"/>
                            <a:ext cx="1067626" cy="838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292100" dist="139700" dir="2700000" algn="tl" rotWithShape="0">
                              <a:srgbClr val="333333">
                                <a:alpha val="65000"/>
                              </a:srgbClr>
                            </a:outerShdw>
                          </a:effectLst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40" w:type="pct"/>
          </w:tcPr>
          <w:p w14:paraId="15014BA5" w14:textId="3C4D5E2A" w:rsidR="00244215" w:rsidRPr="00754809" w:rsidRDefault="00C635B5">
            <w:pPr>
              <w:spacing w:line="3000" w:lineRule="exact"/>
              <w:rPr>
                <w:rFonts w:asciiTheme="majorBidi" w:hAnsiTheme="majorBidi" w:cstheme="majorBidi"/>
                <w:noProof/>
                <w:sz w:val="24"/>
                <w:szCs w:val="24"/>
                <w:lang w:bidi="he-I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011E614D" wp14:editId="259766BE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1240155</wp:posOffset>
                      </wp:positionV>
                      <wp:extent cx="708660" cy="304800"/>
                      <wp:effectExtent l="0" t="0" r="0" b="0"/>
                      <wp:wrapNone/>
                      <wp:docPr id="148408587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0866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C601DE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  <w:t>1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1E614D" id="Text Box 2" o:spid="_x0000_s1038" type="#_x0000_t202" style="position:absolute;margin-left:11.95pt;margin-top:97.65pt;width:55.8pt;height:24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" stroked="f">
                      <v:textbox>
                        <w:txbxContent>
                          <w:p w14:paraId="01C601DE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  <w:t>1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4215" w:rsidRPr="00754809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75648" behindDoc="0" locked="0" layoutInCell="1" allowOverlap="1" wp14:anchorId="0EEA079B" wp14:editId="5E716100">
                  <wp:simplePos x="0" y="0"/>
                  <wp:positionH relativeFrom="column">
                    <wp:posOffset>8890</wp:posOffset>
                  </wp:positionH>
                  <wp:positionV relativeFrom="paragraph">
                    <wp:posOffset>279226</wp:posOffset>
                  </wp:positionV>
                  <wp:extent cx="1009626" cy="762000"/>
                  <wp:effectExtent l="152400" t="171450" r="324485" b="342900"/>
                  <wp:wrapNone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35" t="40371" r="7222" b="9859"/>
                          <a:stretch/>
                        </pic:blipFill>
                        <pic:spPr bwMode="auto">
                          <a:xfrm>
                            <a:off x="0" y="0"/>
                            <a:ext cx="1009626" cy="76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292100" dist="139700" dir="2700000" algn="tl" rotWithShape="0">
                              <a:srgbClr val="333333">
                                <a:alpha val="65000"/>
                              </a:srgbClr>
                            </a:outerShdw>
                          </a:effectLst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39" w:type="pct"/>
          </w:tcPr>
          <w:p w14:paraId="6DBFAD8A" w14:textId="771101E0" w:rsidR="00244215" w:rsidRPr="00754809" w:rsidRDefault="00C635B5">
            <w:pPr>
              <w:spacing w:line="3000" w:lineRule="exact"/>
              <w:rPr>
                <w:rFonts w:asciiTheme="majorBidi" w:hAnsiTheme="majorBidi" w:cstheme="majorBidi"/>
                <w:noProof/>
                <w:sz w:val="24"/>
                <w:szCs w:val="24"/>
                <w:lang w:bidi="he-IL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3840" behindDoc="0" locked="0" layoutInCell="1" allowOverlap="1" wp14:anchorId="7A923938" wp14:editId="043EC4D0">
                      <wp:simplePos x="0" y="0"/>
                      <wp:positionH relativeFrom="column">
                        <wp:posOffset>191770</wp:posOffset>
                      </wp:positionH>
                      <wp:positionV relativeFrom="paragraph">
                        <wp:posOffset>1224915</wp:posOffset>
                      </wp:positionV>
                      <wp:extent cx="701040" cy="304800"/>
                      <wp:effectExtent l="0" t="0" r="0" b="0"/>
                      <wp:wrapNone/>
                      <wp:docPr id="1617795925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0104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2D4549" w14:textId="77777777" w:rsidR="00244215" w:rsidRPr="00754809" w:rsidRDefault="00244215" w:rsidP="00244215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</w:pP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BW-</w:t>
                                  </w:r>
                                  <w:r w:rsidRPr="00754809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  <w:lang w:bidi="he-IL"/>
                                    </w:rPr>
                                    <w:t>1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923938" id="Text Box 1" o:spid="_x0000_s1039" type="#_x0000_t202" style="position:absolute;margin-left:15.1pt;margin-top:96.45pt;width:55.2pt;height:24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" stroked="f">
                      <v:textbox>
                        <w:txbxContent>
                          <w:p w14:paraId="1F2D4549" w14:textId="77777777" w:rsidR="00244215" w:rsidRPr="00754809" w:rsidRDefault="00244215" w:rsidP="0024421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</w:pP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W-</w:t>
                            </w:r>
                            <w:r w:rsidRPr="007548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he-IL"/>
                              </w:rPr>
                              <w:t>1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44215" w:rsidRPr="00754809"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84864" behindDoc="0" locked="0" layoutInCell="1" allowOverlap="1" wp14:anchorId="25E808DC" wp14:editId="7C605A3F">
                  <wp:simplePos x="0" y="0"/>
                  <wp:positionH relativeFrom="column">
                    <wp:posOffset>-14605</wp:posOffset>
                  </wp:positionH>
                  <wp:positionV relativeFrom="paragraph">
                    <wp:posOffset>263525</wp:posOffset>
                  </wp:positionV>
                  <wp:extent cx="968905" cy="800100"/>
                  <wp:effectExtent l="152400" t="171450" r="346075" b="342900"/>
                  <wp:wrapNone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422"/>
                          <a:stretch/>
                        </pic:blipFill>
                        <pic:spPr bwMode="auto">
                          <a:xfrm>
                            <a:off x="0" y="0"/>
                            <a:ext cx="968905" cy="8001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outerShdw blurRad="292100" dist="139700" dir="2700000" algn="tl" rotWithShape="0">
                              <a:srgbClr val="333333">
                                <a:alpha val="65000"/>
                              </a:srgbClr>
                            </a:outerShdw>
                          </a:effectLst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38" w:type="pct"/>
          </w:tcPr>
          <w:p w14:paraId="6D71749A" w14:textId="77777777" w:rsidR="00244215" w:rsidRPr="00754809" w:rsidRDefault="00244215">
            <w:pPr>
              <w:spacing w:line="3000" w:lineRule="exact"/>
              <w:rPr>
                <w:rFonts w:asciiTheme="majorBidi" w:hAnsiTheme="majorBidi" w:cstheme="majorBidi"/>
                <w:noProof/>
                <w:color w:val="000000"/>
                <w:sz w:val="24"/>
                <w:szCs w:val="24"/>
              </w:rPr>
            </w:pPr>
          </w:p>
        </w:tc>
      </w:tr>
    </w:tbl>
    <w:p w14:paraId="0B4BC4AE" w14:textId="61013E76" w:rsidR="00244215" w:rsidRDefault="00327CCA" w:rsidP="00E8326E">
      <w:pPr>
        <w:spacing w:after="0" w:line="360" w:lineRule="auto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bookmarkStart w:id="1" w:name="_Hlk141209935"/>
      <w:bookmarkEnd w:id="0"/>
      <w:r>
        <w:rPr>
          <w:rFonts w:asciiTheme="majorBidi" w:hAnsiTheme="majorBidi" w:cstheme="majorBidi"/>
          <w:sz w:val="24"/>
          <w:szCs w:val="24"/>
        </w:rPr>
        <w:t>FIGURE</w:t>
      </w:r>
      <w:r w:rsidR="00490D8A" w:rsidRPr="00490D8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="00490D8A" w:rsidRPr="00490D8A">
        <w:rPr>
          <w:rFonts w:asciiTheme="majorBidi" w:hAnsiTheme="majorBidi" w:cstheme="majorBidi"/>
          <w:sz w:val="24"/>
          <w:szCs w:val="24"/>
        </w:rPr>
        <w:t>1</w:t>
      </w:r>
      <w:r w:rsidR="00490D8A">
        <w:rPr>
          <w:rFonts w:asciiTheme="majorBidi" w:hAnsiTheme="majorBidi" w:cstheme="majorBidi"/>
          <w:sz w:val="24"/>
          <w:szCs w:val="24"/>
        </w:rPr>
        <w:t xml:space="preserve">. </w:t>
      </w:r>
      <w:r w:rsidR="00244215" w:rsidRPr="00490D8A">
        <w:rPr>
          <w:rFonts w:asciiTheme="majorBidi" w:hAnsiTheme="majorBidi" w:cstheme="majorBidi"/>
          <w:sz w:val="24"/>
          <w:szCs w:val="24"/>
        </w:rPr>
        <w:t xml:space="preserve">Bread </w:t>
      </w:r>
      <w:r w:rsidR="004D1937" w:rsidRPr="00490D8A">
        <w:rPr>
          <w:rFonts w:asciiTheme="majorBidi" w:hAnsiTheme="majorBidi" w:cstheme="majorBidi"/>
          <w:sz w:val="24"/>
          <w:szCs w:val="24"/>
        </w:rPr>
        <w:t>samples:</w:t>
      </w:r>
      <w:r w:rsidR="00244215" w:rsidRPr="00490D8A">
        <w:rPr>
          <w:rFonts w:asciiTheme="majorBidi" w:hAnsiTheme="majorBidi" w:cstheme="majorBidi"/>
          <w:sz w:val="24"/>
          <w:szCs w:val="24"/>
        </w:rPr>
        <w:t xml:space="preserve"> </w:t>
      </w:r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BW-1 Whole wheat bread, Deganit Ein Bar, Israel; BW-2 Sliced whole meal bread, Angel - Israel; BW-3 Light bread, Agami, Israel; BW-4 Sliced black bread, Deganit Ein Bar, Israel; BW-5 Light bite pita, Agami, Israel; BW-6 Flax bread - first fruits, Israel; BW-7 Sliced uniform white bread, Israel; BW-8 Cereal bread, Agami, Israel; BW-9 White pita, </w:t>
      </w:r>
      <w:proofErr w:type="spellStart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Alfachamaoui</w:t>
      </w:r>
      <w:proofErr w:type="spellEnd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bakery, Israel; BW-10 Rye flour pita, </w:t>
      </w:r>
      <w:proofErr w:type="spellStart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aaba</w:t>
      </w:r>
      <w:proofErr w:type="spellEnd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Israel; BW-11 </w:t>
      </w:r>
      <w:proofErr w:type="spellStart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Wholemeal</w:t>
      </w:r>
      <w:proofErr w:type="spellEnd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pita bread, </w:t>
      </w:r>
      <w:proofErr w:type="spellStart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aaba</w:t>
      </w:r>
      <w:proofErr w:type="spellEnd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Israel; BW-12 Light pita, </w:t>
      </w:r>
      <w:proofErr w:type="spellStart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aaba</w:t>
      </w:r>
      <w:proofErr w:type="spellEnd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, Israel; BW-13 Light pita, </w:t>
      </w:r>
      <w:proofErr w:type="spellStart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aaba</w:t>
      </w:r>
      <w:proofErr w:type="spellEnd"/>
      <w:r w:rsidR="00244215" w:rsidRPr="00490D8A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 Israel.</w:t>
      </w:r>
      <w:bookmarkEnd w:id="1"/>
    </w:p>
    <w:sectPr w:rsidR="00244215" w:rsidSect="004A13E5">
      <w:pgSz w:w="16840" w:h="11907" w:orient="landscape" w:code="9"/>
      <w:pgMar w:top="1134" w:right="1134" w:bottom="1134" w:left="1134" w:header="1134" w:footer="1134" w:gutter="0"/>
      <w:cols w:space="720"/>
      <w:rtlGutter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08a8d1+20">
    <w:altName w:val="Cambria"/>
    <w:panose1 w:val="00000000000000000000"/>
    <w:charset w:val="00"/>
    <w:family w:val="roman"/>
    <w:notTrueType/>
    <w:pitch w:val="default"/>
  </w:font>
  <w:font w:name="AdvOT7fb33346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1B7E49"/>
    <w:multiLevelType w:val="hybridMultilevel"/>
    <w:tmpl w:val="CC2E95A2"/>
    <w:lvl w:ilvl="0" w:tplc="E2068A0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DB27EF"/>
    <w:multiLevelType w:val="hybridMultilevel"/>
    <w:tmpl w:val="DAA6CBA0"/>
    <w:lvl w:ilvl="0" w:tplc="6F60236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9524831">
    <w:abstractNumId w:val="1"/>
  </w:num>
  <w:num w:numId="2" w16cid:durableId="1815097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3MDYxtDA3NDE3NTdR0lEKTi0uzszPAykwNKsFAGjJntQtAAAA"/>
  </w:docVars>
  <w:rsids>
    <w:rsidRoot w:val="00244215"/>
    <w:rsid w:val="00051936"/>
    <w:rsid w:val="00123E5A"/>
    <w:rsid w:val="00127D90"/>
    <w:rsid w:val="00133184"/>
    <w:rsid w:val="0019539F"/>
    <w:rsid w:val="0024005F"/>
    <w:rsid w:val="00244215"/>
    <w:rsid w:val="00283E6B"/>
    <w:rsid w:val="00284EEE"/>
    <w:rsid w:val="002C356D"/>
    <w:rsid w:val="002E0495"/>
    <w:rsid w:val="00327CCA"/>
    <w:rsid w:val="00333C2D"/>
    <w:rsid w:val="003C5247"/>
    <w:rsid w:val="004057D3"/>
    <w:rsid w:val="004845B8"/>
    <w:rsid w:val="00490D8A"/>
    <w:rsid w:val="004A13E5"/>
    <w:rsid w:val="004B0C20"/>
    <w:rsid w:val="004D1937"/>
    <w:rsid w:val="005E4979"/>
    <w:rsid w:val="005F6AAC"/>
    <w:rsid w:val="0068536A"/>
    <w:rsid w:val="00765089"/>
    <w:rsid w:val="007727ED"/>
    <w:rsid w:val="007C1500"/>
    <w:rsid w:val="007D18E4"/>
    <w:rsid w:val="0080750E"/>
    <w:rsid w:val="00995439"/>
    <w:rsid w:val="009A388E"/>
    <w:rsid w:val="009B3FC5"/>
    <w:rsid w:val="009D610E"/>
    <w:rsid w:val="00A47B22"/>
    <w:rsid w:val="00AC1432"/>
    <w:rsid w:val="00AC4B71"/>
    <w:rsid w:val="00B1181F"/>
    <w:rsid w:val="00B92273"/>
    <w:rsid w:val="00BB3A50"/>
    <w:rsid w:val="00BD2594"/>
    <w:rsid w:val="00BF7EB3"/>
    <w:rsid w:val="00C635B5"/>
    <w:rsid w:val="00CA3C94"/>
    <w:rsid w:val="00CD4B84"/>
    <w:rsid w:val="00CE6CBD"/>
    <w:rsid w:val="00D032AA"/>
    <w:rsid w:val="00D36A5F"/>
    <w:rsid w:val="00D50D2A"/>
    <w:rsid w:val="00E04E5B"/>
    <w:rsid w:val="00E50254"/>
    <w:rsid w:val="00E8326E"/>
    <w:rsid w:val="00EB152F"/>
    <w:rsid w:val="00FA6182"/>
    <w:rsid w:val="00FB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5882F7"/>
  <w15:docId w15:val="{E0F2BFB8-8D6D-4112-89BB-6AAD08DA7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215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21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4215"/>
    <w:rPr>
      <w:color w:val="0000FF"/>
      <w:u w:val="single"/>
    </w:rPr>
  </w:style>
  <w:style w:type="table" w:styleId="TableGrid">
    <w:name w:val="Table Grid"/>
    <w:basedOn w:val="TableNormal"/>
    <w:uiPriority w:val="39"/>
    <w:rsid w:val="00244215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44215"/>
    <w:rPr>
      <w:rFonts w:ascii="AdvOT596495f2" w:hAnsi="AdvOT596495f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244215"/>
    <w:rPr>
      <w:rFonts w:ascii="AdvOT8608a8d1+20" w:hAnsi="AdvOT8608a8d1+20" w:hint="default"/>
      <w:b w:val="0"/>
      <w:bCs w:val="0"/>
      <w:i w:val="0"/>
      <w:iCs w:val="0"/>
      <w:color w:val="287CA5"/>
      <w:sz w:val="14"/>
      <w:szCs w:val="14"/>
    </w:rPr>
  </w:style>
  <w:style w:type="character" w:customStyle="1" w:styleId="fontstyle31">
    <w:name w:val="fontstyle31"/>
    <w:basedOn w:val="DefaultParagraphFont"/>
    <w:rsid w:val="00244215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text">
    <w:name w:val="text"/>
    <w:basedOn w:val="DefaultParagraphFont"/>
    <w:rsid w:val="00244215"/>
  </w:style>
  <w:style w:type="character" w:customStyle="1" w:styleId="author-ref">
    <w:name w:val="author-ref"/>
    <w:basedOn w:val="DefaultParagraphFont"/>
    <w:rsid w:val="00244215"/>
  </w:style>
  <w:style w:type="character" w:styleId="LineNumber">
    <w:name w:val="line number"/>
    <w:basedOn w:val="DefaultParagraphFont"/>
    <w:uiPriority w:val="99"/>
    <w:semiHidden/>
    <w:unhideWhenUsed/>
    <w:rsid w:val="00244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28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Abby Rassette</cp:lastModifiedBy>
  <cp:revision>2</cp:revision>
  <dcterms:created xsi:type="dcterms:W3CDTF">2024-09-30T13:51:00Z</dcterms:created>
  <dcterms:modified xsi:type="dcterms:W3CDTF">2024-09-30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45caf1-340b-44fc-b6af-b0f74208702a</vt:lpwstr>
  </property>
</Properties>
</file>